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12"/>
        <w:gridCol w:w="4048"/>
      </w:tblGrid>
      <w:tr w:rsidR="00D929EA" w:rsidTr="00AC1900">
        <w:tc>
          <w:tcPr>
            <w:tcW w:w="5462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1"/>
              <w:gridCol w:w="186"/>
              <w:gridCol w:w="873"/>
              <w:gridCol w:w="338"/>
              <w:gridCol w:w="758"/>
              <w:gridCol w:w="223"/>
            </w:tblGrid>
            <w:tr w:rsidR="00D929EA" w:rsidRPr="00EA6F79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umor sit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Percent</w:t>
                  </w: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ol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7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ectosigmoi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ect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5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929EA" w:rsidRDefault="00D929EA" w:rsidP="00AC1900">
            <w:pPr>
              <w:jc w:val="center"/>
            </w:pPr>
          </w:p>
        </w:tc>
        <w:tc>
          <w:tcPr>
            <w:tcW w:w="4114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91"/>
              <w:gridCol w:w="186"/>
              <w:gridCol w:w="873"/>
              <w:gridCol w:w="338"/>
              <w:gridCol w:w="758"/>
              <w:gridCol w:w="223"/>
            </w:tblGrid>
            <w:tr w:rsidR="00D929EA" w:rsidRPr="00EA6F79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SI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Percent</w:t>
                  </w: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85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.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929EA" w:rsidRDefault="00D929EA" w:rsidP="00AC190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929EA" w:rsidTr="00AC1900">
        <w:tc>
          <w:tcPr>
            <w:tcW w:w="5462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45"/>
              <w:gridCol w:w="246"/>
              <w:gridCol w:w="873"/>
              <w:gridCol w:w="338"/>
              <w:gridCol w:w="758"/>
              <w:gridCol w:w="223"/>
            </w:tblGrid>
            <w:tr w:rsidR="00D929EA" w:rsidRPr="00EA6F79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ICC stag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Percent</w:t>
                  </w: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9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4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3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929EA" w:rsidRDefault="00D929EA" w:rsidP="00AC1900">
            <w:pPr>
              <w:jc w:val="center"/>
            </w:pPr>
          </w:p>
        </w:tc>
        <w:tc>
          <w:tcPr>
            <w:tcW w:w="4114" w:type="dxa"/>
          </w:tcPr>
          <w:p w:rsidR="00D929EA" w:rsidRDefault="00D929EA" w:rsidP="00AC190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929EA" w:rsidTr="00AC1900">
        <w:tc>
          <w:tcPr>
            <w:tcW w:w="5462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91"/>
              <w:gridCol w:w="186"/>
              <w:gridCol w:w="873"/>
              <w:gridCol w:w="338"/>
              <w:gridCol w:w="981"/>
            </w:tblGrid>
            <w:tr w:rsidR="00D929EA" w:rsidRPr="00466C46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S</w:t>
                  </w: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ex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Frequency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Percent </w:t>
                  </w:r>
                </w:p>
              </w:tc>
            </w:tr>
            <w:tr w:rsidR="00D929EA" w:rsidRPr="00466C46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77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3.3 </w:t>
                  </w:r>
                </w:p>
              </w:tc>
            </w:tr>
            <w:tr w:rsidR="00D929EA" w:rsidRPr="00466C46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23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56.5 </w:t>
                  </w:r>
                </w:p>
              </w:tc>
            </w:tr>
            <w:tr w:rsidR="00D929EA" w:rsidRPr="00466C46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Missing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0.2 </w:t>
                  </w:r>
                </w:p>
              </w:tc>
            </w:tr>
            <w:tr w:rsidR="00D929EA" w:rsidRPr="00466C46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Total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144" w:line="240" w:lineRule="auto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40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466C46" w:rsidRDefault="00D929EA" w:rsidP="00AC1900">
                  <w:pPr>
                    <w:spacing w:after="144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466C46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 xml:space="preserve">100.0 </w:t>
                  </w:r>
                </w:p>
              </w:tc>
            </w:tr>
          </w:tbl>
          <w:p w:rsidR="00D929EA" w:rsidRDefault="00D929EA" w:rsidP="00AC1900">
            <w:pPr>
              <w:jc w:val="center"/>
            </w:pPr>
          </w:p>
        </w:tc>
        <w:tc>
          <w:tcPr>
            <w:tcW w:w="4114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99"/>
              <w:gridCol w:w="212"/>
              <w:gridCol w:w="873"/>
              <w:gridCol w:w="338"/>
              <w:gridCol w:w="758"/>
              <w:gridCol w:w="223"/>
            </w:tblGrid>
            <w:tr w:rsidR="00D929EA" w:rsidRPr="00EA6F79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OS even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Percent</w:t>
                  </w: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929EA" w:rsidRDefault="00D929EA" w:rsidP="00AC190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929EA" w:rsidTr="00AC1900">
        <w:tc>
          <w:tcPr>
            <w:tcW w:w="5462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  <w:gridCol w:w="231"/>
              <w:gridCol w:w="873"/>
              <w:gridCol w:w="338"/>
              <w:gridCol w:w="758"/>
              <w:gridCol w:w="223"/>
            </w:tblGrid>
            <w:tr w:rsidR="00D929EA" w:rsidRPr="00EA6F79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FS even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Percent</w:t>
                  </w: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68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.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929EA" w:rsidRDefault="00D929EA" w:rsidP="00AC1900">
            <w:pPr>
              <w:jc w:val="center"/>
            </w:pPr>
          </w:p>
        </w:tc>
        <w:tc>
          <w:tcPr>
            <w:tcW w:w="4114" w:type="dxa"/>
          </w:tcPr>
          <w:tbl>
            <w:tblPr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80"/>
              <w:gridCol w:w="231"/>
              <w:gridCol w:w="873"/>
              <w:gridCol w:w="338"/>
              <w:gridCol w:w="758"/>
              <w:gridCol w:w="223"/>
            </w:tblGrid>
            <w:tr w:rsidR="00D929EA" w:rsidRPr="00EA6F79" w:rsidTr="00AC1900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DFS even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requenc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45" w:type="dxa"/>
                    <w:left w:w="180" w:type="dxa"/>
                    <w:bottom w:w="4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Percent</w:t>
                  </w: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6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62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Missing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D929EA" w:rsidRPr="00EA6F79" w:rsidTr="00AC190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4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80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EA6F79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0" w:type="dxa"/>
                    <w:bottom w:w="15" w:type="dxa"/>
                    <w:right w:w="180" w:type="dxa"/>
                  </w:tcMar>
                  <w:vAlign w:val="center"/>
                  <w:hideMark/>
                </w:tcPr>
                <w:p w:rsidR="00D929EA" w:rsidRPr="00EA6F79" w:rsidRDefault="00D929EA" w:rsidP="00AC1900">
                  <w:pPr>
                    <w:spacing w:after="144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D929EA" w:rsidRDefault="00D929EA" w:rsidP="00AC190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D5689F" w:rsidRDefault="00D5689F">
      <w:bookmarkStart w:id="0" w:name="_GoBack"/>
      <w:bookmarkEnd w:id="0"/>
    </w:p>
    <w:sectPr w:rsidR="00D5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9EA"/>
    <w:rsid w:val="00266EBD"/>
    <w:rsid w:val="005651E4"/>
    <w:rsid w:val="00AC656A"/>
    <w:rsid w:val="00C57853"/>
    <w:rsid w:val="00D01580"/>
    <w:rsid w:val="00D5689F"/>
    <w:rsid w:val="00D929EA"/>
    <w:rsid w:val="00E9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EDE80-9CEC-4C5B-90A8-07811A0D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9EA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5-23T15:44:00Z</dcterms:created>
  <dcterms:modified xsi:type="dcterms:W3CDTF">2018-05-23T15:44:00Z</dcterms:modified>
</cp:coreProperties>
</file>